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49"/>
        <w:tblW w:w="9469" w:type="dxa"/>
        <w:tblLook w:val="04A0" w:firstRow="1" w:lastRow="0" w:firstColumn="1" w:lastColumn="0" w:noHBand="0" w:noVBand="1"/>
      </w:tblPr>
      <w:tblGrid>
        <w:gridCol w:w="4885"/>
        <w:gridCol w:w="1064"/>
        <w:gridCol w:w="1537"/>
        <w:gridCol w:w="1983"/>
      </w:tblGrid>
      <w:tr w:rsidR="007334F3" w:rsidRPr="008110D5" w14:paraId="701B75A0" w14:textId="77777777" w:rsidTr="007334F3">
        <w:trPr>
          <w:trHeight w:val="502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1FE" w14:textId="77777777" w:rsidR="007334F3" w:rsidRDefault="007334F3" w:rsidP="007334F3">
            <w:pPr>
              <w:spacing w:after="0" w:line="240" w:lineRule="auto"/>
              <w:rPr>
                <w:sz w:val="36"/>
                <w:szCs w:val="36"/>
              </w:rPr>
            </w:pPr>
            <w:r w:rsidRPr="007334F3">
              <w:rPr>
                <w:sz w:val="36"/>
                <w:szCs w:val="36"/>
              </w:rPr>
              <w:t>Supporting Information  File 1</w:t>
            </w:r>
          </w:p>
          <w:p w14:paraId="2676AA58" w14:textId="77777777" w:rsidR="007334F3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3171A6DF" w14:textId="77777777" w:rsidR="007334F3" w:rsidRPr="006B366F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E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rdiovascular medicines in the National List of Essential Medicines</w:t>
            </w:r>
            <w:r w:rsidRPr="00D33E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  <w:r w:rsidRPr="00D33E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published by the Department of Pharmaceuticals, India</w:t>
            </w:r>
          </w:p>
        </w:tc>
      </w:tr>
      <w:tr w:rsidR="007334F3" w:rsidRPr="008110D5" w14:paraId="0BA30F48" w14:textId="77777777" w:rsidTr="007334F3">
        <w:trPr>
          <w:trHeight w:val="47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94D" w14:textId="77777777" w:rsidR="007334F3" w:rsidRPr="008110D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AAF" w14:textId="77777777" w:rsidR="007334F3" w:rsidRDefault="007334F3" w:rsidP="0073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DD3AC7" w14:textId="77777777" w:rsidR="007334F3" w:rsidRDefault="007334F3" w:rsidP="0073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24CEC4" w14:textId="77777777" w:rsidR="007334F3" w:rsidRPr="008110D5" w:rsidRDefault="007334F3" w:rsidP="0073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350" w14:textId="77777777" w:rsidR="007334F3" w:rsidRPr="008110D5" w:rsidRDefault="007334F3" w:rsidP="0073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34D" w14:textId="77777777" w:rsidR="007334F3" w:rsidRPr="008110D5" w:rsidRDefault="007334F3" w:rsidP="0073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4F3" w:rsidRPr="008110D5" w14:paraId="26CAF7B7" w14:textId="77777777" w:rsidTr="007334F3">
        <w:trPr>
          <w:trHeight w:val="374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DFA6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ardiovascular medicines </w:t>
            </w:r>
          </w:p>
        </w:tc>
      </w:tr>
      <w:tr w:rsidR="007334F3" w:rsidRPr="008110D5" w14:paraId="0AE6BC26" w14:textId="77777777" w:rsidTr="007334F3">
        <w:trPr>
          <w:trHeight w:val="327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DDBD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dicines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8392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egory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#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44EE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oute of Administration/ Dosage form</w:t>
            </w:r>
          </w:p>
        </w:tc>
        <w:tc>
          <w:tcPr>
            <w:tcW w:w="1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4ACD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rengths </w:t>
            </w:r>
          </w:p>
        </w:tc>
      </w:tr>
      <w:tr w:rsidR="007334F3" w:rsidRPr="008110D5" w14:paraId="0FF84C03" w14:textId="77777777" w:rsidTr="007334F3">
        <w:trPr>
          <w:trHeight w:val="327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CCB8B3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67C06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0D995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7F615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34F3" w:rsidRPr="008110D5" w14:paraId="73492791" w14:textId="77777777" w:rsidTr="007334F3">
        <w:trPr>
          <w:trHeight w:val="327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8D46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 xml:space="preserve">1: </w:t>
            </w:r>
            <w:proofErr w:type="spellStart"/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>Antianginal</w:t>
            </w:r>
            <w:proofErr w:type="spellEnd"/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 xml:space="preserve"> medicines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742FCD5E" w14:textId="77777777" w:rsidTr="007334F3">
        <w:trPr>
          <w:trHeight w:val="327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FCFB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etyl salicylic acid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FE0C4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E97C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12ED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5mg, 100mg </w:t>
            </w:r>
          </w:p>
        </w:tc>
      </w:tr>
      <w:tr w:rsidR="007334F3" w:rsidRPr="008110D5" w14:paraId="5D04B48F" w14:textId="77777777" w:rsidTr="007334F3">
        <w:trPr>
          <w:trHeight w:val="315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E67D5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64607A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D626A6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591B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 mg dispersible</w:t>
            </w:r>
          </w:p>
        </w:tc>
      </w:tr>
      <w:tr w:rsidR="007334F3" w:rsidRPr="008110D5" w14:paraId="72A477A0" w14:textId="77777777" w:rsidTr="007334F3">
        <w:trPr>
          <w:trHeight w:val="385"/>
        </w:trPr>
        <w:tc>
          <w:tcPr>
            <w:tcW w:w="4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FB4E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ltiazem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CE64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B072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D9F4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mg, 60 mg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4432984F" w14:textId="77777777" w:rsidTr="007334F3">
        <w:trPr>
          <w:trHeight w:val="350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E399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y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481D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5039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blingual 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7C1C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 mg </w:t>
            </w:r>
          </w:p>
        </w:tc>
      </w:tr>
      <w:tr w:rsidR="007334F3" w:rsidRPr="008110D5" w14:paraId="5EC7A5A9" w14:textId="77777777" w:rsidTr="007334F3">
        <w:trPr>
          <w:trHeight w:val="339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9E96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nitrat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D4640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CF9E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C58C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31D725EB" w14:textId="77777777" w:rsidTr="007334F3">
        <w:trPr>
          <w:trHeight w:val="327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B218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sorbid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22FC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FC92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57BB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g</w:t>
            </w:r>
          </w:p>
        </w:tc>
      </w:tr>
      <w:tr w:rsidR="007334F3" w:rsidRPr="008110D5" w14:paraId="587ADCE4" w14:textId="77777777" w:rsidTr="007334F3">
        <w:trPr>
          <w:trHeight w:val="339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6827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nitrat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6C2E7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FE4F1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EE744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mg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37915E78" w14:textId="77777777" w:rsidTr="007334F3">
        <w:trPr>
          <w:trHeight w:val="327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8F1B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nitrat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DDFFB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68C9B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CE9C7" w14:textId="77777777" w:rsidR="007334F3" w:rsidRPr="008110D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334F3" w:rsidRPr="008110D5" w14:paraId="24AF8ED4" w14:textId="77777777" w:rsidTr="007334F3">
        <w:trPr>
          <w:trHeight w:val="327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2000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oprolo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6FB1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C255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 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1F92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 mg, 50 mg </w:t>
            </w:r>
          </w:p>
        </w:tc>
      </w:tr>
      <w:tr w:rsidR="007334F3" w:rsidRPr="008110D5" w14:paraId="2FB46E87" w14:textId="77777777" w:rsidTr="007334F3">
        <w:trPr>
          <w:trHeight w:val="327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7300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B8F81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D42F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F0EB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mg/ml </w:t>
            </w:r>
          </w:p>
        </w:tc>
      </w:tr>
      <w:tr w:rsidR="007334F3" w:rsidRPr="008110D5" w14:paraId="5330D5EC" w14:textId="77777777" w:rsidTr="007334F3">
        <w:trPr>
          <w:trHeight w:val="350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1082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pidogre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3D66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60E4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DBAB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5 mg </w:t>
            </w:r>
          </w:p>
        </w:tc>
      </w:tr>
      <w:tr w:rsidR="007334F3" w:rsidRPr="008110D5" w14:paraId="6D43B2C1" w14:textId="77777777" w:rsidTr="007334F3">
        <w:trPr>
          <w:trHeight w:val="362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B979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>2: Antiarrhythmic medicines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8BD9C98" w14:textId="77777777" w:rsidTr="007334F3">
        <w:trPr>
          <w:trHeight w:val="292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D7EB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enosine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2FBD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T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413E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CC34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mg/ml </w:t>
            </w:r>
          </w:p>
        </w:tc>
      </w:tr>
      <w:tr w:rsidR="007334F3" w:rsidRPr="008110D5" w14:paraId="66673879" w14:textId="77777777" w:rsidTr="007334F3">
        <w:trPr>
          <w:trHeight w:val="350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D467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odaron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5158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6BA4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4E30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0 mg, 200 mg </w:t>
            </w:r>
          </w:p>
        </w:tc>
      </w:tr>
      <w:tr w:rsidR="007334F3" w:rsidRPr="008110D5" w14:paraId="59226E13" w14:textId="77777777" w:rsidTr="007334F3">
        <w:trPr>
          <w:trHeight w:val="292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E5BA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DED3A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2BDB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3C6E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mg/ml (3 ml ampoule) </w:t>
            </w:r>
          </w:p>
        </w:tc>
      </w:tr>
      <w:tr w:rsidR="007334F3" w:rsidRPr="008110D5" w14:paraId="7521A438" w14:textId="77777777" w:rsidTr="007334F3">
        <w:trPr>
          <w:trHeight w:val="350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5A6C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ltiazem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C960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58EE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7D20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mg, 60 mg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AC9C52A" w14:textId="77777777" w:rsidTr="007334F3">
        <w:trPr>
          <w:trHeight w:val="292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A5E956" w14:textId="77777777" w:rsidR="007334F3" w:rsidRPr="008110D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55EC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216F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8DD2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mg/ml </w:t>
            </w:r>
          </w:p>
        </w:tc>
      </w:tr>
      <w:tr w:rsidR="007334F3" w:rsidRPr="008110D5" w14:paraId="34DAEF82" w14:textId="77777777" w:rsidTr="007334F3">
        <w:trPr>
          <w:trHeight w:val="292"/>
        </w:trPr>
        <w:tc>
          <w:tcPr>
            <w:tcW w:w="4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DB07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molo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81874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EF5B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4D2E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mg/ml </w:t>
            </w:r>
          </w:p>
        </w:tc>
      </w:tr>
      <w:tr w:rsidR="007334F3" w:rsidRPr="008110D5" w14:paraId="12137223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32C0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gnocaine Hydrochloride 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D3EF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67B6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9E6A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%, 2% </w:t>
            </w:r>
          </w:p>
        </w:tc>
      </w:tr>
      <w:tr w:rsidR="007334F3" w:rsidRPr="008110D5" w14:paraId="300F522D" w14:textId="77777777" w:rsidTr="007334F3">
        <w:trPr>
          <w:trHeight w:val="292"/>
        </w:trPr>
        <w:tc>
          <w:tcPr>
            <w:tcW w:w="4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E62CA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08A18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E82B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9E26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6647BA70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04A2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cainamide Hydrochloride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8E6A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44DA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4157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0 mg </w:t>
            </w:r>
          </w:p>
        </w:tc>
      </w:tr>
      <w:tr w:rsidR="007334F3" w:rsidRPr="008110D5" w14:paraId="619F61A8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C8367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EAD5A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D370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4DF8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23C6CC5" w14:textId="77777777" w:rsidTr="007334F3">
        <w:trPr>
          <w:trHeight w:val="315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2454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rapamil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9313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255E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5BAC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 mg, 80 mg </w:t>
            </w:r>
          </w:p>
        </w:tc>
      </w:tr>
      <w:tr w:rsidR="007334F3" w:rsidRPr="008110D5" w14:paraId="35CD85E5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585A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61BF5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B653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7C0D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 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CCE4253" w14:textId="77777777" w:rsidTr="007334F3">
        <w:trPr>
          <w:trHeight w:val="292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665D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>3: Antihypertensive medicines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1AD9DDE3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333B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lodipine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4750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9B31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8E36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 mg</w:t>
            </w:r>
          </w:p>
        </w:tc>
      </w:tr>
      <w:tr w:rsidR="007334F3" w:rsidRPr="008110D5" w14:paraId="66CEB175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208A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B301E7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CD1D5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ACD3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mg </w:t>
            </w:r>
          </w:p>
        </w:tc>
      </w:tr>
      <w:tr w:rsidR="007334F3" w:rsidRPr="008110D5" w14:paraId="2BD22752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ABB7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enolol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73FB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3334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2292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mg</w:t>
            </w:r>
          </w:p>
        </w:tc>
      </w:tr>
      <w:tr w:rsidR="007334F3" w:rsidRPr="008110D5" w14:paraId="300197AA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B4051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F40DC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08252B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6B60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0 mg 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4B70C27C" w14:textId="77777777" w:rsidTr="007334F3">
        <w:trPr>
          <w:trHeight w:val="339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410E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alapri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A287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F4B4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89C4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5  mg, 5mg </w:t>
            </w:r>
          </w:p>
        </w:tc>
      </w:tr>
      <w:tr w:rsidR="007334F3" w:rsidRPr="008110D5" w14:paraId="7667787C" w14:textId="77777777" w:rsidTr="007334F3">
        <w:trPr>
          <w:trHeight w:val="280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1F5C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leate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E87E4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0234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702E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5 mg/ml </w:t>
            </w:r>
          </w:p>
        </w:tc>
      </w:tr>
      <w:tr w:rsidR="007334F3" w:rsidRPr="008110D5" w14:paraId="45413F95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86371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sartan Potassium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B512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4439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2DC1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mg</w:t>
            </w:r>
          </w:p>
        </w:tc>
      </w:tr>
      <w:tr w:rsidR="007334F3" w:rsidRPr="008110D5" w14:paraId="11C9F19E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114F0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D24E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DE3DF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BCB1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mg </w:t>
            </w:r>
          </w:p>
        </w:tc>
      </w:tr>
      <w:tr w:rsidR="007334F3" w:rsidRPr="008110D5" w14:paraId="735FDFF6" w14:textId="77777777" w:rsidTr="007334F3">
        <w:trPr>
          <w:trHeight w:val="292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6F4D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hyldopa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BD00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 T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82994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003D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 mg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1CDD062C" w14:textId="77777777" w:rsidTr="007334F3">
        <w:trPr>
          <w:trHeight w:val="327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FDB8D" w14:textId="77777777" w:rsidR="007334F3" w:rsidRPr="008110D5" w:rsidRDefault="007334F3" w:rsidP="007334F3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edipine</w:t>
            </w:r>
            <w:proofErr w:type="spellEnd"/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67B6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7F2D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psule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BB0D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mg, 10mg </w:t>
            </w:r>
          </w:p>
        </w:tc>
      </w:tr>
      <w:tr w:rsidR="007334F3" w:rsidRPr="008110D5" w14:paraId="1E45281D" w14:textId="77777777" w:rsidTr="007334F3">
        <w:trPr>
          <w:trHeight w:val="327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42916F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D24C28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0658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40BC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mg, 20 mg </w:t>
            </w:r>
          </w:p>
        </w:tc>
      </w:tr>
      <w:tr w:rsidR="007334F3" w:rsidRPr="008110D5" w14:paraId="7E034B6C" w14:textId="77777777" w:rsidTr="007334F3">
        <w:trPr>
          <w:trHeight w:val="43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0B14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EF632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7B57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stained release tablets or capsules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9F6F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g, 20 mg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4D4B003A" w14:textId="77777777" w:rsidTr="007334F3">
        <w:trPr>
          <w:trHeight w:val="280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1603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dium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4690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D3B7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EC72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>50 mg/5 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01EE4D6" w14:textId="77777777" w:rsidTr="007334F3">
        <w:trPr>
          <w:trHeight w:val="327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4A1D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troprussid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176B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5355C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</w:p>
        </w:tc>
        <w:tc>
          <w:tcPr>
            <w:tcW w:w="1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CD832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</w:p>
        </w:tc>
      </w:tr>
      <w:tr w:rsidR="007334F3" w:rsidRPr="008110D5" w14:paraId="7B5DE9EB" w14:textId="77777777" w:rsidTr="007334F3">
        <w:trPr>
          <w:trHeight w:val="327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DA41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chlorthiazid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C9843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A2BF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6671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 mg</w:t>
            </w:r>
          </w:p>
        </w:tc>
      </w:tr>
      <w:tr w:rsidR="007334F3" w:rsidRPr="008110D5" w14:paraId="155E8629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3D348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D5530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9D8B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BF33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 mg </w:t>
            </w:r>
          </w:p>
        </w:tc>
      </w:tr>
      <w:tr w:rsidR="007334F3" w:rsidRPr="008110D5" w14:paraId="4803325B" w14:textId="77777777" w:rsidTr="007334F3">
        <w:trPr>
          <w:trHeight w:val="292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D8C1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>4: Medicines used in heart failure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34166343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FA02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goxin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FE2D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F2B4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CFBD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5 mg </w:t>
            </w:r>
          </w:p>
        </w:tc>
      </w:tr>
      <w:tr w:rsidR="007334F3" w:rsidRPr="008110D5" w14:paraId="11B857B7" w14:textId="77777777" w:rsidTr="007334F3">
        <w:trPr>
          <w:trHeight w:val="280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ADA6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A86AE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D771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E5179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5 mg/ml </w:t>
            </w:r>
          </w:p>
        </w:tc>
      </w:tr>
      <w:tr w:rsidR="007334F3" w:rsidRPr="008110D5" w14:paraId="3D9F3332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9C944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B21F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3395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lixir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C211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44AE9319" w14:textId="77777777" w:rsidTr="007334F3">
        <w:trPr>
          <w:trHeight w:val="292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BE0F5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butamin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1CEA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>S,   T</w:t>
            </w: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29B1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>Injection</w:t>
            </w: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5807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>50 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7AB1A8C4" w14:textId="77777777" w:rsidTr="007334F3">
        <w:trPr>
          <w:trHeight w:val="280"/>
        </w:trPr>
        <w:tc>
          <w:tcPr>
            <w:tcW w:w="4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E0A8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pamine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8000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675A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C180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mg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2624FDFE" w14:textId="77777777" w:rsidTr="007334F3">
        <w:trPr>
          <w:trHeight w:val="327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44F4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drochloride </w:t>
            </w: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23C2C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B349C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E093B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34F3" w:rsidRPr="008110D5" w14:paraId="0D3A3294" w14:textId="77777777" w:rsidTr="007334F3">
        <w:trPr>
          <w:trHeight w:val="327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0BFC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1F1A17"/>
                <w:sz w:val="18"/>
                <w:szCs w:val="18"/>
              </w:rPr>
              <w:t>5: Antithrombotic/ thrombolytic medicines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6F468E3A" w14:textId="77777777" w:rsidTr="007334F3">
        <w:trPr>
          <w:trHeight w:val="327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2FFD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pidogrel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E2ED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8472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ts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F44F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mg</w:t>
            </w:r>
          </w:p>
        </w:tc>
      </w:tr>
      <w:tr w:rsidR="007334F3" w:rsidRPr="008110D5" w14:paraId="2632163E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B2BA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etyl salicylic acid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569F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F4EE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3946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mg</w:t>
            </w:r>
          </w:p>
        </w:tc>
      </w:tr>
      <w:tr w:rsidR="007334F3" w:rsidRPr="008110D5" w14:paraId="28BC8E0D" w14:textId="77777777" w:rsidTr="007334F3">
        <w:trPr>
          <w:trHeight w:val="280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C153F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81217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ACE08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EBBEE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mg</w:t>
            </w:r>
          </w:p>
        </w:tc>
      </w:tr>
      <w:tr w:rsidR="007334F3" w:rsidRPr="008110D5" w14:paraId="5A708CE3" w14:textId="77777777" w:rsidTr="007334F3">
        <w:trPr>
          <w:trHeight w:val="327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25479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8F984C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27C7F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EC24B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0 mg dispersible </w:t>
            </w:r>
          </w:p>
        </w:tc>
      </w:tr>
      <w:tr w:rsidR="007334F3" w:rsidRPr="008110D5" w14:paraId="1EB3D73A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9D1E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parin Sodium 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68B46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9B5AC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B7F0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00 IU/ml </w:t>
            </w:r>
          </w:p>
        </w:tc>
      </w:tr>
      <w:tr w:rsidR="007334F3" w:rsidRPr="008110D5" w14:paraId="5E8F02C6" w14:textId="77777777" w:rsidTr="007334F3">
        <w:trPr>
          <w:trHeight w:val="292"/>
        </w:trPr>
        <w:tc>
          <w:tcPr>
            <w:tcW w:w="4885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5496B2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262791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C8DE17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CC7E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0 IU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0591F805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A55C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eptokinase 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A543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 xml:space="preserve">S, T 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DAB68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1F1A17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157E0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,000 IU/ml</w:t>
            </w:r>
          </w:p>
        </w:tc>
      </w:tr>
      <w:tr w:rsidR="007334F3" w:rsidRPr="008110D5" w14:paraId="078043A4" w14:textId="77777777" w:rsidTr="007334F3">
        <w:trPr>
          <w:trHeight w:val="292"/>
        </w:trPr>
        <w:tc>
          <w:tcPr>
            <w:tcW w:w="4885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E480E0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30FFE6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D5CAF6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1F1A17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7FFE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0,000 IU/ml</w:t>
            </w:r>
          </w:p>
        </w:tc>
      </w:tr>
      <w:tr w:rsidR="007334F3" w:rsidRPr="008110D5" w14:paraId="1E8BDA38" w14:textId="77777777" w:rsidTr="007334F3">
        <w:trPr>
          <w:trHeight w:val="280"/>
        </w:trPr>
        <w:tc>
          <w:tcPr>
            <w:tcW w:w="488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FA971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kinase</w:t>
            </w:r>
            <w:proofErr w:type="spellEnd"/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43D1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A8DB4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jection 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FE0B2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,000 IU/ml</w:t>
            </w:r>
          </w:p>
        </w:tc>
      </w:tr>
      <w:tr w:rsidR="007334F3" w:rsidRPr="008110D5" w14:paraId="4002A4E2" w14:textId="77777777" w:rsidTr="007334F3">
        <w:trPr>
          <w:trHeight w:val="292"/>
        </w:trPr>
        <w:tc>
          <w:tcPr>
            <w:tcW w:w="4885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3F5535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B4BB4D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826C4A" w14:textId="77777777" w:rsidR="007334F3" w:rsidRPr="008110D5" w:rsidRDefault="007334F3" w:rsidP="007334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11B5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,000 IU/ml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34F3" w:rsidRPr="008110D5" w14:paraId="7AF5F42B" w14:textId="77777777" w:rsidTr="007334F3">
        <w:trPr>
          <w:trHeight w:val="292"/>
        </w:trPr>
        <w:tc>
          <w:tcPr>
            <w:tcW w:w="9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C487F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 Anti-</w:t>
            </w:r>
            <w:proofErr w:type="spellStart"/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erlipidemic</w:t>
            </w:r>
            <w:proofErr w:type="spellEnd"/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edicines </w:t>
            </w:r>
          </w:p>
        </w:tc>
      </w:tr>
      <w:tr w:rsidR="007334F3" w:rsidRPr="008110D5" w14:paraId="5B76CB9E" w14:textId="77777777" w:rsidTr="007334F3">
        <w:trPr>
          <w:trHeight w:val="315"/>
        </w:trPr>
        <w:tc>
          <w:tcPr>
            <w:tcW w:w="4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51320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orvastatin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B960D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,S,T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8725A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ts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7A377" w14:textId="77777777" w:rsidR="007334F3" w:rsidRPr="008110D5" w:rsidRDefault="007334F3" w:rsidP="007334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0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mg, 10 mg </w:t>
            </w:r>
          </w:p>
        </w:tc>
      </w:tr>
      <w:tr w:rsidR="007334F3" w:rsidRPr="008110D5" w14:paraId="6060779A" w14:textId="77777777" w:rsidTr="007334F3">
        <w:trPr>
          <w:trHeight w:val="327"/>
        </w:trPr>
        <w:tc>
          <w:tcPr>
            <w:tcW w:w="946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FDC" w14:textId="77777777" w:rsidR="007334F3" w:rsidRPr="008110D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tes: </w:t>
            </w: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 published in the Drug Price Control Order 2013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</w:t>
            </w:r>
            <w:r w:rsidRPr="008110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# </w:t>
            </w:r>
            <w:r w:rsidRPr="008110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lth facility category P: Primary S: Secondary T: Tertiary</w:t>
            </w:r>
          </w:p>
        </w:tc>
      </w:tr>
      <w:tr w:rsidR="007334F3" w:rsidRPr="008110D5" w14:paraId="7A6E6822" w14:textId="77777777" w:rsidTr="007334F3">
        <w:trPr>
          <w:trHeight w:val="280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25F" w14:textId="77777777" w:rsidR="007334F3" w:rsidRPr="008110D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789DE9D8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5D20E94B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52A2DCC1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4CFBB147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498"/>
        <w:gridCol w:w="2911"/>
        <w:gridCol w:w="2911"/>
      </w:tblGrid>
      <w:tr w:rsidR="007334F3" w:rsidRPr="009E1775" w14:paraId="4266B070" w14:textId="77777777" w:rsidTr="007334F3">
        <w:trPr>
          <w:trHeight w:val="300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079" w14:textId="77777777" w:rsidR="007334F3" w:rsidRPr="009E65C1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3E56">
              <w:rPr>
                <w:rFonts w:ascii="Calibri" w:eastAsia="Times New Roman" w:hAnsi="Calibri" w:cs="Times New Roman"/>
                <w:b/>
                <w:color w:val="000000"/>
              </w:rPr>
              <w:t>Poverty Ratios, gaps before and after purchasing the six regimens as calculated using micro-data from the National Sample Survey, Round 68, India</w:t>
            </w:r>
          </w:p>
        </w:tc>
      </w:tr>
      <w:tr w:rsidR="007334F3" w:rsidRPr="009E1775" w14:paraId="410CA76D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838A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3095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9E3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334F3" w:rsidRPr="009E1775" w14:paraId="38F8CC38" w14:textId="77777777" w:rsidTr="007334F3">
        <w:trPr>
          <w:trHeight w:val="610"/>
        </w:trPr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1E6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  <w:p w14:paraId="4BA41B1A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B0974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ural % [95% CI]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A848AD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ban % [95% CI]</w:t>
            </w:r>
          </w:p>
        </w:tc>
      </w:tr>
      <w:tr w:rsidR="007334F3" w:rsidRPr="009E1775" w14:paraId="1094FEA7" w14:textId="77777777" w:rsidTr="007334F3">
        <w:trPr>
          <w:trHeight w:val="300"/>
        </w:trPr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631A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 Poverty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9F5B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47C3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4F3" w:rsidRPr="009E1775" w14:paraId="538CC650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F50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F04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88 [29.93, 31.83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C31B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6 [25.61, 27.91]</w:t>
            </w:r>
          </w:p>
        </w:tc>
      </w:tr>
      <w:tr w:rsidR="007334F3" w:rsidRPr="009E1775" w14:paraId="44EDA2D2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CD4B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p 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951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 [6.58, 6.67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04F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5 [6.70, 6.81]</w:t>
            </w:r>
          </w:p>
        </w:tc>
      </w:tr>
      <w:tr w:rsidR="007334F3" w:rsidRPr="009E1775" w14:paraId="2F45048F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399D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verty Incidence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861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0440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4F3" w:rsidRPr="009E1775" w14:paraId="2600EE75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BEB7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1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210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22 [30.27, 32.17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423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0 [25.75, 28.05]</w:t>
            </w:r>
          </w:p>
        </w:tc>
      </w:tr>
      <w:tr w:rsidR="007334F3" w:rsidRPr="009E1775" w14:paraId="301242FA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40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585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5 [33.06, 35.03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C4F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4 [26.88, 29.20]</w:t>
            </w:r>
          </w:p>
        </w:tc>
      </w:tr>
      <w:tr w:rsidR="007334F3" w:rsidRPr="009E1775" w14:paraId="707A78EB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5094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3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1CD9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5 [40.04, 42.05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9DED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4 [29.94, 32.35]</w:t>
            </w:r>
          </w:p>
        </w:tc>
      </w:tr>
      <w:tr w:rsidR="007334F3" w:rsidRPr="009E1775" w14:paraId="32098B4A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B7E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4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B504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79 [54.81, 56.77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38B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4 [36.87, 39.41]</w:t>
            </w:r>
          </w:p>
        </w:tc>
      </w:tr>
      <w:tr w:rsidR="007334F3" w:rsidRPr="009E1775" w14:paraId="688BDDEB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6250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5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5508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18 [80.50, 81.86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CFB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75 [56.47, 59.02]</w:t>
            </w:r>
          </w:p>
        </w:tc>
      </w:tr>
      <w:tr w:rsidR="007334F3" w:rsidRPr="009E1775" w14:paraId="50028558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5CA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6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7705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79 [80.10, 81.47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5A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33 [56.05, 58.61]</w:t>
            </w:r>
          </w:p>
        </w:tc>
      </w:tr>
      <w:tr w:rsidR="007334F3" w:rsidRPr="009E1775" w14:paraId="6FA4884C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71F7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verty  Ga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C0E9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7C9D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4F3" w:rsidRPr="009E1775" w14:paraId="64E5F4B7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AFCB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1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ACA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6 [6.39, 6.93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4FF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2 [6.46, 7.18]</w:t>
            </w:r>
          </w:p>
        </w:tc>
      </w:tr>
      <w:tr w:rsidR="007334F3" w:rsidRPr="009E1775" w14:paraId="75253462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0FB5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7CE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0 [7.40, 7.99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78B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2 [7.04, 7.80]</w:t>
            </w:r>
          </w:p>
        </w:tc>
      </w:tr>
      <w:tr w:rsidR="007334F3" w:rsidRPr="009E1775" w14:paraId="4DC85CE7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7DC7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3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FD9B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7 [10.41, 11.13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3A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 [8.66, 9.54]</w:t>
            </w:r>
          </w:p>
        </w:tc>
      </w:tr>
      <w:tr w:rsidR="007334F3" w:rsidRPr="009E1775" w14:paraId="6ED00810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599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4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1398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4 [19.62, 20.65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6CDC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2 [13.13, 14.30]</w:t>
            </w:r>
          </w:p>
        </w:tc>
      </w:tr>
      <w:tr w:rsidR="007334F3" w:rsidRPr="009E1775" w14:paraId="1465E3A3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D57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5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270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00 [60.12, 61.88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8B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5 [32.12, 34.18]</w:t>
            </w:r>
          </w:p>
        </w:tc>
      </w:tr>
      <w:tr w:rsidR="007334F3" w:rsidRPr="009E1775" w14:paraId="4AE03BBC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AA0D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6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734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85 [58.97, 60.73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AB10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9 [31.57, 33.61]</w:t>
            </w:r>
          </w:p>
        </w:tc>
      </w:tr>
      <w:tr w:rsidR="007334F3" w:rsidRPr="009E1775" w14:paraId="472EBC3C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7A9C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crease in Poverty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67F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8E5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4F3" w:rsidRPr="009E1775" w14:paraId="2D85E49B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2F0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1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E23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[0.25, 0.44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E3D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 [0.08, 0.20]</w:t>
            </w:r>
          </w:p>
        </w:tc>
      </w:tr>
      <w:tr w:rsidR="007334F3" w:rsidRPr="009E1775" w14:paraId="5D191316" w14:textId="77777777" w:rsidTr="007334F3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DBDD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60B1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 [2.83, 3.51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0AA4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 [1.08, 1.49]</w:t>
            </w:r>
          </w:p>
        </w:tc>
      </w:tr>
      <w:tr w:rsidR="007334F3" w:rsidRPr="009E1775" w14:paraId="26A72B23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2735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3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B88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7 [9.62, 10.72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7AA1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 [4.00, 4.77]</w:t>
            </w:r>
          </w:p>
        </w:tc>
      </w:tr>
      <w:tr w:rsidR="007334F3" w:rsidRPr="009E1775" w14:paraId="1AD07AA1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9D7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4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414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1 [24.13, 25.69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8F90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8 [10.76, 12.00]</w:t>
            </w:r>
          </w:p>
        </w:tc>
      </w:tr>
      <w:tr w:rsidR="007334F3" w:rsidRPr="009E1775" w14:paraId="0CD4AA47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3AF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5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2230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30 [49.40, 51.20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8831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9 [30.00, 31.97]</w:t>
            </w:r>
          </w:p>
        </w:tc>
      </w:tr>
      <w:tr w:rsidR="007334F3" w:rsidRPr="009E1775" w14:paraId="49B17D81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1D8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6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165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1 [49.01, 50.81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E8D1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57 [29.59, 31.55]</w:t>
            </w:r>
          </w:p>
        </w:tc>
      </w:tr>
      <w:tr w:rsidR="007334F3" w:rsidRPr="009E1775" w14:paraId="47F50BAF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A710" w14:textId="77777777" w:rsidR="007334F3" w:rsidRPr="009E1775" w:rsidRDefault="007334F3" w:rsidP="00733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crease in Poverty Ga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EB8C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58CA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4F3" w:rsidRPr="009E1775" w14:paraId="5AA2A468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B4C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1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2A77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[0.03, 0.04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F87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[0.07, 0.08]</w:t>
            </w:r>
          </w:p>
        </w:tc>
      </w:tr>
      <w:tr w:rsidR="007334F3" w:rsidRPr="009E1775" w14:paraId="4CB53A68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112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0507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 [1.13, 1.20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A5EC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 [0.65, 0.71]</w:t>
            </w:r>
          </w:p>
        </w:tc>
      </w:tr>
      <w:tr w:rsidR="007334F3" w:rsidRPr="009E1775" w14:paraId="74421DCE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825E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3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412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 [4.12, 4.35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D89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 [2.26, 2.45]</w:t>
            </w:r>
          </w:p>
        </w:tc>
      </w:tr>
      <w:tr w:rsidR="007334F3" w:rsidRPr="009E1775" w14:paraId="42EB4CD5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6412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4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C04F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0 [13.31, 13.89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243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7 [6.72, 7.23]</w:t>
            </w:r>
          </w:p>
        </w:tc>
      </w:tr>
      <w:tr w:rsidR="007334F3" w:rsidRPr="009E1775" w14:paraId="24547F9D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4EB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5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72F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47 [53.76, 55.17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0ED9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41 [25.68, 27.14]</w:t>
            </w:r>
          </w:p>
        </w:tc>
      </w:tr>
      <w:tr w:rsidR="007334F3" w:rsidRPr="009E1775" w14:paraId="17739700" w14:textId="77777777" w:rsidTr="007334F3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694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men 6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87F6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2 [52.62, 54.01]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A091" w14:textId="77777777" w:rsidR="007334F3" w:rsidRPr="009E1775" w:rsidRDefault="007334F3" w:rsidP="00733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17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5 [25.12, 26.57]</w:t>
            </w:r>
          </w:p>
        </w:tc>
      </w:tr>
    </w:tbl>
    <w:p w14:paraId="48748795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B366F">
        <w:rPr>
          <w:rFonts w:ascii="Calibri" w:eastAsia="Times New Roman" w:hAnsi="Calibri" w:cs="Times New Roman"/>
          <w:color w:val="000000"/>
          <w:sz w:val="18"/>
          <w:szCs w:val="18"/>
        </w:rPr>
        <w:t>Note: Micro data obtained from the National Sample Survey, Round 68, Modified Mixed Reference Period (MMRP) data. Figures rounded to the second decimal place.</w:t>
      </w:r>
    </w:p>
    <w:p w14:paraId="39823BE4" w14:textId="77777777" w:rsidR="007334F3" w:rsidRPr="007334F3" w:rsidRDefault="007334F3">
      <w:pPr>
        <w:rPr>
          <w:sz w:val="36"/>
          <w:szCs w:val="36"/>
        </w:rPr>
      </w:pPr>
    </w:p>
    <w:p w14:paraId="54406EB9" w14:textId="77777777" w:rsidR="007334F3" w:rsidRDefault="007334F3" w:rsidP="007334F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sectPr w:rsidR="007334F3" w:rsidSect="00E627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4F3"/>
    <w:rsid w:val="00667516"/>
    <w:rsid w:val="006A0FF4"/>
    <w:rsid w:val="006E5A67"/>
    <w:rsid w:val="007334F3"/>
    <w:rsid w:val="00E6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250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F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F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27</Words>
  <Characters>3574</Characters>
  <Application>Microsoft Macintosh Word</Application>
  <DocSecurity>0</DocSecurity>
  <Lines>29</Lines>
  <Paragraphs>8</Paragraphs>
  <ScaleCrop>false</ScaleCrop>
  <Company>machine1</Company>
  <LinksUpToDate>false</LinksUpToDate>
  <CharactersWithSpaces>4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j Pandey</dc:creator>
  <cp:keywords/>
  <dc:description/>
  <cp:lastModifiedBy>Kiran Raj Pandey</cp:lastModifiedBy>
  <cp:revision>2</cp:revision>
  <dcterms:created xsi:type="dcterms:W3CDTF">2016-04-30T16:57:00Z</dcterms:created>
  <dcterms:modified xsi:type="dcterms:W3CDTF">2016-04-30T17:10:00Z</dcterms:modified>
</cp:coreProperties>
</file>